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92FD8" w14:textId="77777777" w:rsidR="00055DD6" w:rsidRDefault="00055DD6" w:rsidP="00055D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</w:t>
      </w:r>
    </w:p>
    <w:p w14:paraId="354D60D0" w14:textId="21728DB7" w:rsidR="00055DD6" w:rsidRDefault="00055DD6" w:rsidP="00055D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variate correlations among the 40 draft DASS-Y items in the </w:t>
      </w:r>
      <w:r>
        <w:rPr>
          <w:rFonts w:ascii="Times New Roman" w:hAnsi="Times New Roman" w:cs="Times New Roman"/>
          <w:sz w:val="24"/>
          <w:szCs w:val="24"/>
        </w:rPr>
        <w:t>calibration</w:t>
      </w:r>
      <w:r>
        <w:rPr>
          <w:rFonts w:ascii="Times New Roman" w:hAnsi="Times New Roman" w:cs="Times New Roman"/>
          <w:sz w:val="24"/>
          <w:szCs w:val="24"/>
        </w:rPr>
        <w:t xml:space="preserve"> sample (N = 10</w:t>
      </w:r>
      <w:r>
        <w:rPr>
          <w:rFonts w:ascii="Times New Roman" w:hAnsi="Times New Roman" w:cs="Times New Roman"/>
          <w:sz w:val="24"/>
          <w:szCs w:val="24"/>
        </w:rPr>
        <w:t>7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4CF33FD" w14:textId="77777777" w:rsidR="00517204" w:rsidRPr="00517204" w:rsidRDefault="00517204" w:rsidP="00517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6"/>
        <w:gridCol w:w="3"/>
        <w:gridCol w:w="333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4"/>
      </w:tblGrid>
      <w:tr w:rsidR="00CA54EF" w:rsidRPr="00CA54EF" w14:paraId="53C952D2" w14:textId="77777777" w:rsidTr="004574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B488" w14:textId="77777777" w:rsidR="00EC5E40" w:rsidRPr="00CA54EF" w:rsidRDefault="00EC5E40" w:rsidP="001048D6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31A8D43" w14:textId="77777777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AA2499" w14:textId="2EC55F43" w:rsidR="00EC5E40" w:rsidRPr="00CA54EF" w:rsidRDefault="00EC5E40" w:rsidP="00104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64AD294" w14:textId="64E45618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7D5F2A" w14:textId="26C7BEDF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7B8C192" w14:textId="57F236EB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5E6ECC9" w14:textId="0231C14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716A053" w14:textId="49D03D1F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A119108" w14:textId="54C5ABEC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F5A391" w14:textId="3E616F8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090CC57" w14:textId="3B004C0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DFBF735" w14:textId="1570CAE3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6475851" w14:textId="232417FF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A13C769" w14:textId="3AB9479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3D5D285" w14:textId="70FC16F0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CFA2E2D" w14:textId="1208E00A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4CA69E9" w14:textId="79879401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44DE955" w14:textId="6145E94A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BFD4BFA" w14:textId="5213B0B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F589773" w14:textId="586E7D5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4B70AB1" w14:textId="21CA98C5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220223" w14:textId="74537935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CB8F0C0" w14:textId="415DD69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F8CF49" w14:textId="47FD83AB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D35260B" w14:textId="63B10EC9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015E04" w14:textId="1A9122CB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E80C08D" w14:textId="4CF07D31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67E03A" w14:textId="40FFAA8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811E66A" w14:textId="2B3DBBD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1C14613" w14:textId="7A5BBC75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EAA315F" w14:textId="2C59CBCB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2350DFC" w14:textId="0BEBE4D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8665BC8" w14:textId="73B5F6FF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DBDC52" w14:textId="26D1830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A03FBC" w14:textId="4E9BACA2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8B9D235" w14:textId="453A9293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BC21CF6" w14:textId="7315F56E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DDF4D1" w14:textId="2C75699C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E05BBAF" w14:textId="2F6147D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FE0689" w14:textId="420D9F21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84D8712" w14:textId="1F9E8C48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1437416" w14:textId="20787116" w:rsidR="00EC5E40" w:rsidRPr="00CA54EF" w:rsidRDefault="00EC5E40" w:rsidP="00104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CA54EF" w:rsidRPr="00CA54EF" w14:paraId="0A33F845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18C72CF" w14:textId="177E38B9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xcite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1D58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CF5C3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10FF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11DE5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035E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340BF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ECA7B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E9DD5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0DDE4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9E24F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FC3E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3F354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90E01E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96CEE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30BC1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0FEBD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ED88E4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D6D9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15404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F44443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8F953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FF919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247AA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26FE03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8FABB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ECD6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F8EA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D56CDD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6239B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F1A1A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77BF68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9ADEF7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C962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8DC7A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D540B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3F15D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B35E9A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E5121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758AF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D5FE83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35D37D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173A981D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1549" w14:textId="6352F39B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ing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4E5370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E145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00C6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986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7C13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D7C7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D58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5E3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5A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ADCC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3F94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F34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315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C96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2AA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7B2D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43C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321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E1E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17D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4E1C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5CD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F7B5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CE77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C4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0E6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C6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00C7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5A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B7A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FC1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99E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859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F75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B60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AA65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6C7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614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975B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6575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12DE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4F56A812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55EB" w14:textId="5A84FD44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hing n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1EEF9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406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AC8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C1B5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1966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4817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1F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79B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37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021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35B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5D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675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6C8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A94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2A72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3FF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0F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4FC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33D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44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C9F3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8B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B840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40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5FC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349E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7199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E1E5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F7B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597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E9C2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90B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52A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5D6B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B02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726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F7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0C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2E4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37A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05844A0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8FCF" w14:textId="645222FB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 and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AEBC6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66E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1CD2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727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E9D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D8C4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C226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15A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77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7CF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0B3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2D8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0CD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775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7C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8DB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8DF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EF0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5D1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7B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ADD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1C32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9C9E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459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33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4D1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F30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A42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EDE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D1E3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D3E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142B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8E9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030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C21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66D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480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BF6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8C0A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3D4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7D2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4663D0ED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9BAB" w14:textId="423E86D9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ted my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D59DE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572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540C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F2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CF53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27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BE8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3CE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42F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225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E0D1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E2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EA3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98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1FBF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BD7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50A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CF10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6AB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4D7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383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8B5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738C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9D77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C2B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5E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5276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F4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2FC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693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D5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B5E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555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64E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21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C4E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C56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6CE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A95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16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65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49325410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F8F3" w14:textId="5CFCAFC2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as no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0256E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A5C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44E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634C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337A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A72C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150C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47C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263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D6E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46C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BDA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1FDA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C04E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4A54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45CD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A7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897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2FD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C0A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F5C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9C1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809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807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F8A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04D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B89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80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FD2B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A2D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891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6F6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6C3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6B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CC24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578B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46E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6C2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3542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D5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B49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FB009DA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FCBE6" w14:textId="54E281DA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oing any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0CDEF8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9DD2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567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3F81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1AD4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045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62D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38A0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41A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0EF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E4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8082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DB5C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4806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67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08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F6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BF72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52BB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C08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D56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30C0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158E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B45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C86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0648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E28C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F0C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212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52F4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465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B59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A31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6E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4A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F488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F3E4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45F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20A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24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CC1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00F159F1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ECDF" w14:textId="5D5AE30E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hing woul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06A30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F2A2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1C3F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67B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D730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2F25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6E3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A94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569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C452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E2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224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F15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055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C02E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4B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44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8F65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2A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F1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555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549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482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38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9B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584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18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BA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CF33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C1B4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ECA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354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F38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75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0935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86B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D9AE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BBF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06E3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83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2F0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3B38C820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1B9D" w14:textId="6F5742E6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ed n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C741E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7200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4B1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484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7E88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D0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E8D5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1A8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61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E6B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A1E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FE9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094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F53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497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61E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F6F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218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C1E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C8D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841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BA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A3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920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90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39BA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747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9B6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7D8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A3AD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F9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F16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5DD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D760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67B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B58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160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E21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95F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CC99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F101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C5792BC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4CF1" w14:textId="19E7E3D4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 was terr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22E80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055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C85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A8A4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73BD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F07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A86B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E9BC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18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6E05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A2B6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0AD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448E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C909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DB2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C43F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FC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C97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CD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7AA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7D8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A17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96D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9B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4AD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76FE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C07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9F7D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F8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4BFF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54CA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9BD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6A1E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DFF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036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008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CF5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748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215C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A04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6C09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2E3248C4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51861" w14:textId="7F010C6E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hing 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6A5122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68F5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55A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11A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0591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79C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19A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D30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EDA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060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102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26C7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8BE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ED6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345A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38ED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B243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963F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E8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CE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3CE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B2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7F5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323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662E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D43F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FA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DBA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56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B3F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20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A45D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57FC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2C94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FC10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A0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DE2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ACC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215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2F0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2B2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1E90DF1B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599F" w14:textId="4719126B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lt worth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961217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DEA5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3B4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9AC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0E0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A8CE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CF9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E0D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16E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7DD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8757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EC64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92AD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C87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2DDA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DE65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BA5C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7F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EE57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5B5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5AE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2B8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837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F697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E75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181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FF0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24D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DE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B2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CDF4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D7F2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4D4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7E5C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5D6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4B8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86A5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475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E9C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E4B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1A2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5331B95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BD3F8" w14:textId="014AF25F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ted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48F9D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09B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FE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FD6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01C8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275D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F0E3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264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B0A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F53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8B9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BDBB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9B05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EA2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0627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EEA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B72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02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42E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03F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64C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3180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D101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F3C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EC3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FD2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7BA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F8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E2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DC6C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E71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37C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79B2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87A2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38A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CAAA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68A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0A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CB5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11B9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CCFF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4C098B72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60FB2" w14:textId="58DAFD63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l of my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78527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6AC4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3F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EF6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A9D3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DE3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D548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085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BC8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C601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F34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E5D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513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CEF1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CE3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F99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4A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E4C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DBD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EFE1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5B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AFF3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ECB1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C5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26C6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6728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58D1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E3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77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54A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39E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FC6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6D39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F1FB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098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B461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49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DE3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007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C9ED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30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B8B1914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6FC1" w14:textId="437C5D94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mp in 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AC702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F60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E6E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24C2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FFD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59FB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BCA3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8E74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CBB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22A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9E02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9934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329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AFD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A93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BC79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4C2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2950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BFC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05F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2E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7C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6A9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1C1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AE48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E6A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77A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814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7275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D997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42D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6599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BB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58D4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8DB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C6F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D8F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2D1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B8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65F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D3B5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CA6C4B2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DFA3E" w14:textId="5B0492AB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ky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485FE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551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A24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529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1461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A7E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B88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13AF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F2D9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474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789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DC7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88C9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552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6BD9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5107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5B3A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8C6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9FB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8B5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FDF6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48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FD6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657E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704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0C6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91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BE3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A327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2E1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AC05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15B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09A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9F45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FBA2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FA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9175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0A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A4D9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01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0AF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AD91DDB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D840" w14:textId="73F7F539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retly afr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478E5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D6FC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08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8769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9FC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B76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CC3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DFC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DC3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6548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62A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F6C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0E4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F91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925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F7CC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3A1D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44E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A5A8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08C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2485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8D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DC55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7995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305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F8B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8EAD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5A30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C1F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86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6D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38E1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E983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49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6CE0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B7E7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BE5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820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8E6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676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93B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C12022F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B5E48" w14:textId="0D31B9D8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red by situ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A3CD6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0F7A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9C69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71B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A36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8AD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059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EAA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FCDF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C371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980F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4310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9E2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0B7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E620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375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8DF2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533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54E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39D5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903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8E2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7ABC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0B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6F3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8B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FD8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3B19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FA2A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FA32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2073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CE90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5B0F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245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3F6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FE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EAF6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F22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21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B632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818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5ABB5B5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AB219" w14:textId="43062B7A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b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BBF27A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0D8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DC3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3E0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4AB0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323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427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12C6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05A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42B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14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C01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43B5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83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276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592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147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9C2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9B5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72AC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046B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C0F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48FD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E8D4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EF8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185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B10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52D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DF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2CF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56F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09E3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186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7D5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19F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9B4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377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54A1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0B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C81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04A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1F1CF99F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6D486" w14:textId="546191F5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y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EF3BE2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64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206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8E2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4C15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A76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21B5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D3E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277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6B79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DB2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2337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D6D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AC1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109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C70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09B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AAE2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742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A23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31F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D848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7D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D05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BB42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609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3BB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3DF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F3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287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AD8C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AA8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0B40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874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00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628C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6D65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EFF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9B67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992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2427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5B64A79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FE30" w14:textId="508C69C0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C443E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D62E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8F62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786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17AE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60E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18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778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43B2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D1D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87A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359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B22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55F3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370A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60A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BA9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A74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0394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168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EFF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F812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35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32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68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B9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A333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8BF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276A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71B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F77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210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56FC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F0F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DD6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730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3D9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DB7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0F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46E8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0FC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1CFE579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F134" w14:textId="66CD78F2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r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8592B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E6F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115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35A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FCB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D92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F46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5DF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980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B5D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9B3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C3A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BA4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372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BD5A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0B3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AA4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4374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8D1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D03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CD1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ECD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644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326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E727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9A8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4BC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12CC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FA7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533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1669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A3C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90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E35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A24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AB47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D3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679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0FB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46D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C80A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09B2D935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4140" w14:textId="3B4DEFD7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50B1C7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041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202F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7A0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797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12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0160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989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9B2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108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EB5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DDE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713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CBA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41E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E577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F5F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AE7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2DC5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C3C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59E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D04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EDF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A32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525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89B2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55D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9DC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C6A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7CA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145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FC2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4CFE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9E93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4408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BCC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19F2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33B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42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65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D8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23B97091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81E6" w14:textId="15B429D9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uble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1DB1E8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E45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7DA5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0A09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D77E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EAC5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67F5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0F2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6DCC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19F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57B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15FB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0BC2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FF0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D60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EE1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BC33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CC5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267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3AB5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137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F46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ED5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DE6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36F8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AEE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352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218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76F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885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25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8D3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3B18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F532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5CC5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D294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481E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9166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C19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D28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FF5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F109557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3ADA" w14:textId="55BA23EC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z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B7E7E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070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D480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0D3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C9C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425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7450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FD9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700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9AE8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A4F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30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3682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F930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885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DD9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3B4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05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462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0F2D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07A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E84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C073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DC8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6836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CD53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BDA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5C3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D1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2A2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29F3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2F7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0A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90F8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67F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82E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FA3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8C26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5AA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107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02C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87F58BD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062C" w14:textId="7ABF1B3A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aty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87F781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FB7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D96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3274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5CD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55A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E41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6657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F8F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852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ADC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B8B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AFD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9C4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CEB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C2A6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4E48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FE0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F85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A944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741D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6552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CEC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3045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98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858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ABB6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E4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544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139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C77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896B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AC1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B3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6C12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09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48B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D17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766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934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8C15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1E5AD0EC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34FB" w14:textId="46B8497C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red no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00977B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2B57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89E7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384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1DF5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1697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CC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B4C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B39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E0C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A149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527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28F0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59B5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5415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9175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1A2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8A0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5C63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17A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24C4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50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8CE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396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04A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5E9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7BA5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5478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7D7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C2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90F6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056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D3D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1D17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0A2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7D2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02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D91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FD0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97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288E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0AD1259F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DC0C2" w14:textId="2E109FC8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 relax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3A88FD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3223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5770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3D42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DE3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1A78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571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EA04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7603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20B9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2BC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EF9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5E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2C8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00C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14B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8A84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C15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F0BE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861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D87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6E2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A7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E2D5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D910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0DB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0A6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D13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CF9B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48B7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63D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2DA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6C2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5A5D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96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A50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1374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2A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917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CA8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2227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0C85B24B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0654" w14:textId="6402750F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n’t stop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70875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1413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FA2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9AC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9B3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6F3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E5AF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41C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0EB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73F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A8CB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4B9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889D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E03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3EC5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EB9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13C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354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4509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529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1CE6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8F1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48E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CFF8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9F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CFA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27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3662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374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C66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84D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3FE3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BADC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7E2B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29FA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144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AA14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96D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67E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83C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C026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6DAE382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9E9F" w14:textId="532AC5EB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ing l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872F62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A1F7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521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EF6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EED8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A813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D32B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069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1DD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B3F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FA8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70FA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0377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D644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C64D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541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A05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9673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A666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65B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583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A51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595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0044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103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005F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1CC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AF5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F07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2652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F66C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CF0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51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7CE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51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5FE8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31E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570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847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B23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0FB7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B8F5BFD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DAAE" w14:textId="7AA09191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tle things 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D1000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FBE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0977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FCC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653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E240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8E1C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B7D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1D1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5ED0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235A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2006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6E9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126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E320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1D4E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0F7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556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95C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F21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D940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447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B6E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B069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853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9DA0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0B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BCF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4E6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062A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08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A04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CEB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A6AE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4AB3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26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5D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C8C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6D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882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259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85F5C84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8E2C9" w14:textId="22168296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ily irri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6B105D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92A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0CE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3F69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8D6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040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ED8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F74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7927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B55A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26A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CA57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5B0B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9ED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CBD3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35D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E15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ABE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793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5F2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CBD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110E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1B1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591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242D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ACCE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4B86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4120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3732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466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90D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3102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FF1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0A59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C03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3CB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FA2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134B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F21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5E69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B678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690083DE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0FD0" w14:textId="11BA4AD6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C0492E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56B5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28E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FF56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5DC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5953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B30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2F5A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629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DC70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5A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8C1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B6D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FC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6C1E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953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79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FA4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491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0AF3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E757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D680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339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1916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4234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AA5E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C38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2F3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66C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DE5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8F8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03C9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1BE3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ABE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A383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60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E7D9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3FB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6C5F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64C5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C29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1752B149" w14:textId="77777777" w:rsidTr="003C68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FCCA4" w14:textId="4840AF3E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rea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5EA861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825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93D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0B9D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667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4AB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3AD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776D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5BD6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059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C6D2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54DD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6DEB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A9DC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45E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D25D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94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290F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F0EF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E1A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6F6B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3D7D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D567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BB00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D0CB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D41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71C8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F1E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2B13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5E0E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1C7D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D9A9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F7D6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997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227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FC38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C795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F48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F28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160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7D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199DABC" w14:textId="77777777" w:rsidTr="004B4F2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0526" w14:textId="475AC964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strating to 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39A75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B4C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96F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8F62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7A2E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AAB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E57A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4F46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145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3B7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3578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29B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58C0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A617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988B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EAB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DB5F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B7B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DBC1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62BC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B492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1B2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0BDC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DBC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698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A2F8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F36F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CC6D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3FB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10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291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6CD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D1C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87E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8A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CA56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357A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6BB0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28E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43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AE11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B5FFCC9" w14:textId="77777777" w:rsidTr="003C68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96505" w14:textId="1819E3E2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se upt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4553B1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7FB9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C29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1C6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0DD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160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B2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CB0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2FE4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1E4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797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CDB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6459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77AB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347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5C5F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7B36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A2B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DE4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8D9F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DCA4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66D9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846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393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CDA0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44C3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39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DE3C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78C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824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14FA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AA4F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89BD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01CD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313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BA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AC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1775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CF0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A2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47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53B4C267" w14:textId="77777777" w:rsidTr="003C68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AD2C" w14:textId="4DED8B5D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ted st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00D43A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85EB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75E0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F764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8868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E175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B80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D951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AE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D78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3E3C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69E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72C4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AAAB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3D8D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195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407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F3E8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F07E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059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6D94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B88E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02AF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DE56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5A04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320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FC0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8A4D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800A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DE3F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EE70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1B3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B015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FEA1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4024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8C8D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DD8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6752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A0AB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A511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4EEA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46F49EB3" w14:textId="77777777" w:rsidTr="003C68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2D0AB" w14:textId="34B562CB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n’t calm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35C158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1A0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B0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BDCA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BF95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A155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1790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DEEB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CD50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4430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B6D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B90C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D7FE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08C7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8CE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4482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0DA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C6F7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E17A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F3F1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2FB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7153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5338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6680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1D85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56E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A749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7B08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C05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E02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6F55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EB5D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2CB8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6CC6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BE3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E46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04A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F67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2C9F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8C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780C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2D3B529A" w14:textId="77777777" w:rsidTr="003C68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90BC0" w14:textId="4DC0E77A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ily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BC48C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2F7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046A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41BE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EA06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CF1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00FE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FAB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979E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6BA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63A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7481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60D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24BE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5ECF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0FE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319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17F1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69CC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97A4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5A72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9579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1CA9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6E0E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893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ECCE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7AB4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E28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9ABD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30E0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F27F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C483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BC6B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2444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11DD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1E19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7878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797C5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623D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A406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4AF7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4EF" w:rsidRPr="00CA54EF" w14:paraId="7BF0F8BD" w14:textId="77777777" w:rsidTr="003C68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C9B89" w14:textId="657CE368" w:rsidR="00EC5E40" w:rsidRPr="00CA54EF" w:rsidRDefault="00EC5E40" w:rsidP="00EC5E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left="567" w:right="60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et eas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547BC7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C154DE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85ABE1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C3B0EC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0B20E3B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9D8BA8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A78F01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C9F5F6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91C8D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76D241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10F6AB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77DC3D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ECE4B3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B288DD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DD5691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F2E3D7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BF83C4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D2DE91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5538A51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0EE2E6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C76EB5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92EBB0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0CAAAC8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A0671F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4E796D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195439C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64F788F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1D0EB5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6E0C623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81E17A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57DA9D9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0E9B7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12A2480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8C6EAF6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230BC8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BC7DB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42F17E4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DB453FA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A0688F7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7C16232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0E0D24E" w14:textId="77777777" w:rsidR="00EC5E40" w:rsidRPr="00517204" w:rsidRDefault="00EC5E40" w:rsidP="00EC5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2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668354FB" w14:textId="39D30CB2" w:rsidR="00517204" w:rsidRPr="00517204" w:rsidRDefault="004109AD" w:rsidP="005172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All </w:t>
      </w:r>
      <w:r w:rsidR="00A1504D">
        <w:rPr>
          <w:rFonts w:ascii="Times New Roman" w:hAnsi="Times New Roman" w:cs="Times New Roman"/>
          <w:sz w:val="24"/>
          <w:szCs w:val="24"/>
        </w:rPr>
        <w:t xml:space="preserve">correlations are significant at </w:t>
      </w:r>
      <w:r w:rsidR="00A1504D" w:rsidRPr="00A1504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1504D">
        <w:rPr>
          <w:rFonts w:ascii="Times New Roman" w:hAnsi="Times New Roman" w:cs="Times New Roman"/>
          <w:sz w:val="24"/>
          <w:szCs w:val="24"/>
        </w:rPr>
        <w:t>&lt; .0001</w:t>
      </w:r>
    </w:p>
    <w:p w14:paraId="78778207" w14:textId="77777777" w:rsidR="00517204" w:rsidRDefault="00517204" w:rsidP="00055D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17204" w:rsidSect="00D920AE">
      <w:pgSz w:w="15840" w:h="122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24556"/>
    <w:multiLevelType w:val="hybridMultilevel"/>
    <w:tmpl w:val="EF5E6C54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784A01C6"/>
    <w:multiLevelType w:val="hybridMultilevel"/>
    <w:tmpl w:val="EF5E6C54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AE"/>
    <w:rsid w:val="00055DD6"/>
    <w:rsid w:val="001048D6"/>
    <w:rsid w:val="0019422C"/>
    <w:rsid w:val="002B2F19"/>
    <w:rsid w:val="002D4118"/>
    <w:rsid w:val="002D5A58"/>
    <w:rsid w:val="003C68C5"/>
    <w:rsid w:val="004109AD"/>
    <w:rsid w:val="00415ADB"/>
    <w:rsid w:val="0045748D"/>
    <w:rsid w:val="004A3858"/>
    <w:rsid w:val="004B4F2A"/>
    <w:rsid w:val="005115F1"/>
    <w:rsid w:val="00517204"/>
    <w:rsid w:val="00533CDF"/>
    <w:rsid w:val="00884879"/>
    <w:rsid w:val="008D2B7C"/>
    <w:rsid w:val="009378B1"/>
    <w:rsid w:val="009D48B8"/>
    <w:rsid w:val="00A1504D"/>
    <w:rsid w:val="00AC2844"/>
    <w:rsid w:val="00C10D4C"/>
    <w:rsid w:val="00CA54EF"/>
    <w:rsid w:val="00D920AE"/>
    <w:rsid w:val="00EC5E40"/>
    <w:rsid w:val="00F47632"/>
    <w:rsid w:val="00F5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E399B"/>
  <w15:chartTrackingRefBased/>
  <w15:docId w15:val="{C9BB8D57-0EF5-43AE-B9B2-21E86DC1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0A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920AE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920AE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0A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920A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920AE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Paragraph">
    <w:name w:val="List Paragraph"/>
    <w:basedOn w:val="Normal"/>
    <w:uiPriority w:val="34"/>
    <w:qFormat/>
    <w:rsid w:val="008848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Szabo</dc:creator>
  <cp:keywords/>
  <dc:description/>
  <cp:lastModifiedBy>Marianna Szabo</cp:lastModifiedBy>
  <cp:revision>4</cp:revision>
  <dcterms:created xsi:type="dcterms:W3CDTF">2022-02-07T02:05:00Z</dcterms:created>
  <dcterms:modified xsi:type="dcterms:W3CDTF">2022-02-07T02:06:00Z</dcterms:modified>
</cp:coreProperties>
</file>